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7. GO-term enrichment for old versus young protein expression variation</w:t>
      </w:r>
      <w:r>
        <w:rPr/>
        <w:t>. GO-term enrichment was performed using WebGestalt with the protein set significantly altered in middle aged hypothalami compared to the young controls.  Official GO-term codes, the text description of the code as well as the enrichment factor (R ), probability of enrichment (P), and the resultant hybrid score (H: -log</w:t>
      </w:r>
      <w:r>
        <w:rPr>
          <w:vertAlign w:val="subscript"/>
        </w:rPr>
        <w:t>10</w:t>
      </w:r>
      <w:r>
        <w:rPr/>
        <w:t>(P) x R) is represented.</w:t>
      </w:r>
    </w:p>
    <w:p>
      <w:pPr>
        <w:pStyle w:val="Normal"/>
        <w:jc w:val="both"/>
        <w:rPr/>
      </w:pPr>
      <w:r>
        <w:rPr/>
      </w:r>
    </w:p>
    <w:tbl>
      <w:tblPr>
        <w:tblW w:w="94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4942"/>
        <w:gridCol w:w="969"/>
        <w:gridCol w:w="969"/>
        <w:gridCol w:w="969"/>
      </w:tblGrid>
      <w:tr>
        <w:trPr>
          <w:trHeight w:val="255" w:hRule="atLeas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code</w:t>
            </w:r>
          </w:p>
        </w:tc>
        <w:tc>
          <w:tcPr>
            <w:tcW w:w="4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description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51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ic-oxide synthase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1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.004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61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hydrobiopterin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1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.762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3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ic-oxide synthase regulator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8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.046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5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TP-like protein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7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4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.924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0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protein kinase holoenzyme complex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E-07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.231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15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u protein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9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.087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2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7E-31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.742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62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estrogen stimulu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E-1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.658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24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organic nitroge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E-12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.0178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1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si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E-2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.5438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250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rammed cell death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E-2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.832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0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kary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E-08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.5169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1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eath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-2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.28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26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-2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.5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protein kinase inhibitor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3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.289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98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apoptosi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21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.789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programmed cell death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21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.141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94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death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21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.6038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70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 kinase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4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.818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apoptosi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9E-16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801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0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 activator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515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8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programmed cell death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4E-16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867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94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cell death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1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219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72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cycl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E-1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.265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9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protein kinase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6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.6792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03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organic substanc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E-21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008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4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steroid hormone stimulu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8E-1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642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91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-cell adherens junc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E-06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446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18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biological proces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-2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9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71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endogenous stimulu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5E-16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70409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4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E-16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8892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28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abiotic stimulu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1E-1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7519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18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2968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2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cellular proces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4E-2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58768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E-1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25779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4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organiza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E-21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5035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500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olecular func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E-1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8910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9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type endopeptidase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0297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2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08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9042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1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60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assembl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E-1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1617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68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evelopme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E-1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1012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2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prolifera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12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163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5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lasm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6E-1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8607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5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E-1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66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30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-dependent protein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183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91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erens junc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2E-07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7344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73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em developme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7E-19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63778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0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opmental proces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20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45837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99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rojec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E-12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0562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5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fferentia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E-16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985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0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projec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10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5054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08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biogenesi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E-1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014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86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developmental proces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E-16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0527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7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cellular organismal developme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E-18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7594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16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choring junc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0E-07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18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9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organiza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E-1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46929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85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tomical structure developme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17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2853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11849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 frac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7E-09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4216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8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lume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E-1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9982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1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ilament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93482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68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-translational protein modifica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2E-1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4189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3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ulticellular organismal proces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E-12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81097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8E-07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76257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06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7441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7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nuclear region of cytoplasm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E-07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16169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2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cellular proces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4E-1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4668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5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tomical structure morphogenesi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7E-1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2137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2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48998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1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 developme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E-1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680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748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N-terminus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4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7592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5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stres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E-1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61749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E-17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0764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rotein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0E-08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8269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7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enclosed lume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E-12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6276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84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r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3675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1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biological proces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0E-1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102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4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RE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89942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ume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E-12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5377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3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E-20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3582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1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gulatory region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8384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16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5262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E-16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80867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11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29577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1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lume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11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0081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E-20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9182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E-20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922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7E-1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861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7E-1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861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par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E-16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025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6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frac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E-10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27647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9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7139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20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 regulator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25598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ntical protein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0E-08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775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E-20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6567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0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s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2E-07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6022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membrane-bounded organell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E-17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281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7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bounded organell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E-17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80399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E-20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46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6595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type peptidase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328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E-11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361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30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ar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E-08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2007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79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714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6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rojection par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628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25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oma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628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6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oluble frac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E-07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3643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domain specific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466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8717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erine/threonine kinase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912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dimerization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1302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0068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0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 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731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34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regulator activit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1678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1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07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2421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73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transferase activity, alcohol group as accepto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4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0834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88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6E-11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6278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72</w:t>
            </w:r>
          </w:p>
        </w:tc>
        <w:tc>
          <w:tcPr>
            <w:tcW w:w="4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ase activity, transferring phosphorus-containing group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E-05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0139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86</w:t>
            </w:r>
          </w:p>
        </w:tc>
        <w:tc>
          <w:tcPr>
            <w:tcW w:w="4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06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995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21:14:00Z</dcterms:created>
  <dc:creator>maudsleyst</dc:creator>
  <dc:description/>
  <cp:keywords/>
  <dc:language>en-US</dc:language>
  <cp:lastModifiedBy>martinbro</cp:lastModifiedBy>
  <dcterms:modified xsi:type="dcterms:W3CDTF">2011-10-27T20:18:00Z</dcterms:modified>
  <cp:revision>4</cp:revision>
  <dc:subject/>
  <dc:title>Table 3</dc:title>
</cp:coreProperties>
</file>